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05FE" w14:textId="77777777" w:rsidR="00C40A4C" w:rsidRDefault="00C40A4C" w:rsidP="00C40A4C"/>
    <w:p w14:paraId="4B30B3EB" w14:textId="77777777" w:rsidR="00C40A4C" w:rsidRDefault="00C40A4C" w:rsidP="00C40A4C">
      <w:r>
        <w:rPr>
          <w:rFonts w:asciiTheme="majorBidi" w:hAnsiTheme="majorBidi"/>
          <w:sz w:val="24"/>
          <w:szCs w:val="24"/>
        </w:rPr>
        <w:t>Appendix 2</w:t>
      </w:r>
      <w:r w:rsidRPr="00605EA4">
        <w:rPr>
          <w:rFonts w:asciiTheme="majorBidi" w:hAnsiTheme="majorBidi"/>
          <w:sz w:val="24"/>
          <w:szCs w:val="24"/>
        </w:rPr>
        <w:t>. Topics, queries</w:t>
      </w:r>
      <w:r>
        <w:rPr>
          <w:rFonts w:asciiTheme="majorBidi" w:hAnsiTheme="majorBidi"/>
          <w:sz w:val="24"/>
          <w:szCs w:val="24"/>
        </w:rPr>
        <w:t>,</w:t>
      </w:r>
      <w:r w:rsidRPr="00605EA4">
        <w:rPr>
          <w:rFonts w:asciiTheme="majorBidi" w:hAnsiTheme="majorBidi"/>
          <w:sz w:val="24"/>
          <w:szCs w:val="24"/>
        </w:rPr>
        <w:t xml:space="preserve"> and sub-regions of important search terms related to COVID-19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67"/>
        <w:gridCol w:w="2340"/>
        <w:gridCol w:w="2610"/>
        <w:gridCol w:w="606"/>
      </w:tblGrid>
      <w:tr w:rsidR="00C40A4C" w:rsidRPr="00605EA4" w14:paraId="2A772A24" w14:textId="77777777" w:rsidTr="00064F33">
        <w:trPr>
          <w:trHeight w:val="24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7325A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lang w:bidi="fa-IR"/>
              </w:rPr>
              <w:t>Search terms corona [Persian]</w:t>
            </w:r>
          </w:p>
        </w:tc>
      </w:tr>
      <w:tr w:rsidR="00C40A4C" w:rsidRPr="00605EA4" w14:paraId="1C4CA12B" w14:textId="77777777" w:rsidTr="00064F33">
        <w:trPr>
          <w:trHeight w:val="373"/>
        </w:trPr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77B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top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4F8F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Related queries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63D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CF4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SV</w:t>
            </w:r>
          </w:p>
        </w:tc>
      </w:tr>
      <w:tr w:rsidR="00C40A4C" w:rsidRPr="00605EA4" w14:paraId="2FDE90F3" w14:textId="77777777" w:rsidTr="00064F33">
        <w:trPr>
          <w:trHeight w:val="288"/>
        </w:trPr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2CFBD1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 – Discipl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53C3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symptoms of coron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3302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hahrmahal</w:t>
            </w:r>
            <w:proofErr w:type="spellEnd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nd Bakhtia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AB71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0</w:t>
            </w:r>
          </w:p>
        </w:tc>
      </w:tr>
      <w:tr w:rsidR="00C40A4C" w:rsidRPr="00605EA4" w14:paraId="1DA9DE08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86B787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accine – 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DF9644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rona Iran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03895CC7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ohgiluyeshBoyar</w:t>
            </w:r>
            <w:proofErr w:type="spellEnd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hma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B8F55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7</w:t>
            </w:r>
          </w:p>
        </w:tc>
      </w:tr>
      <w:tr w:rsidR="00C40A4C" w:rsidRPr="00605EA4" w14:paraId="1C8FBBE6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8B7AC4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ns and symptoms- 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5959E62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rona vaccine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68E0553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orest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32FFE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5</w:t>
            </w:r>
          </w:p>
        </w:tc>
      </w:tr>
      <w:tr w:rsidR="00C40A4C" w:rsidRPr="00605EA4" w14:paraId="7BF59F1E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12839E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-Viru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F412B1F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rona statistics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521FECDF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erm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CF121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4</w:t>
            </w:r>
          </w:p>
        </w:tc>
      </w:tr>
      <w:tr w:rsidR="00C40A4C" w:rsidRPr="00605EA4" w14:paraId="16EE3144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4CE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irus-Infectious agent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9E9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rona today]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156A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a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5D3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8</w:t>
            </w:r>
          </w:p>
        </w:tc>
      </w:tr>
      <w:tr w:rsidR="00C40A4C" w:rsidRPr="00605EA4" w14:paraId="4398F5EF" w14:textId="77777777" w:rsidTr="00064F33">
        <w:trPr>
          <w:trHeight w:val="243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E4B8F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lang w:bidi="fa-IR"/>
              </w:rPr>
              <w:t>Search terms covid [Persian]</w:t>
            </w:r>
          </w:p>
        </w:tc>
      </w:tr>
      <w:tr w:rsidR="00C40A4C" w:rsidRPr="00605EA4" w14:paraId="0174A5AD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A49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top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B369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quer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F5A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F2F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SV</w:t>
            </w:r>
          </w:p>
        </w:tc>
      </w:tr>
      <w:tr w:rsidR="00C40A4C" w:rsidRPr="00605EA4" w14:paraId="120B7551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304921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disease 2019-Diseas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4AD8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VID-19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621C7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uth Khoras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EBB85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0</w:t>
            </w:r>
          </w:p>
        </w:tc>
      </w:tr>
      <w:tr w:rsidR="00C40A4C" w:rsidRPr="00605EA4" w14:paraId="5A186C7C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CA04F3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-Viru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D0B999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COVID19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111020E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Qazv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CC139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8</w:t>
            </w:r>
          </w:p>
        </w:tc>
      </w:tr>
      <w:tr w:rsidR="00C40A4C" w:rsidRPr="00605EA4" w14:paraId="6E780B14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606A8B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irus-infectious agen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8833BE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hey, COVID-19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5D9D515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orth Khoras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46B41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5</w:t>
            </w:r>
          </w:p>
        </w:tc>
      </w:tr>
      <w:tr w:rsidR="00C40A4C" w:rsidRPr="00605EA4" w14:paraId="0B622103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E4E02F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ease-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61D48B9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songs about COVID-19]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31FBA267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harmahal</w:t>
            </w:r>
            <w:proofErr w:type="spellEnd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akhtiar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922A0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4</w:t>
            </w:r>
          </w:p>
        </w:tc>
      </w:tr>
      <w:tr w:rsidR="00C40A4C" w:rsidRPr="00605EA4" w14:paraId="7A53A797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2FDA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xperiment-Topic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AE2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[hey, COVID19]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5CC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rkaz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96B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</w:tr>
      <w:tr w:rsidR="00C40A4C" w:rsidRPr="00605EA4" w14:paraId="254D6AE3" w14:textId="77777777" w:rsidTr="00064F33">
        <w:tc>
          <w:tcPr>
            <w:tcW w:w="0" w:type="auto"/>
            <w:gridSpan w:val="4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513AE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lang w:bidi="fa-IR"/>
              </w:rPr>
              <w:t>Search terms [Covid 19]</w:t>
            </w:r>
          </w:p>
        </w:tc>
      </w:tr>
      <w:tr w:rsidR="00C40A4C" w:rsidRPr="00605EA4" w14:paraId="3D3AFF65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60A5E8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top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D8651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quer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ABD2B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C0885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SV</w:t>
            </w:r>
          </w:p>
        </w:tc>
      </w:tr>
      <w:tr w:rsidR="00C40A4C" w:rsidRPr="00605EA4" w14:paraId="44B41F61" w14:textId="77777777" w:rsidTr="00064F33">
        <w:trPr>
          <w:trHeight w:val="296"/>
        </w:trPr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B64895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disease 2019-Disea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AF61C5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4EAAC70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hr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A1DD5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0</w:t>
            </w:r>
          </w:p>
        </w:tc>
      </w:tr>
      <w:tr w:rsidR="00C40A4C" w:rsidRPr="00605EA4" w14:paraId="1AC14D85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D24937F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-Viru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F3B3F0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 19</w:t>
            </w:r>
            <w:r w:rsidRPr="00605EA4">
              <w:rPr>
                <w:rFonts w:ascii="Times New Roman" w:hAnsi="Times New Roman" w:cs="Times New Roman" w:hint="cs"/>
                <w:sz w:val="20"/>
                <w:szCs w:val="20"/>
                <w:rtl/>
                <w:lang w:bidi="fa-IR"/>
              </w:rPr>
              <w:t xml:space="preserve"> </w:t>
            </w: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accine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6EED21B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urdist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3267B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6</w:t>
            </w:r>
          </w:p>
        </w:tc>
      </w:tr>
      <w:tr w:rsidR="00C40A4C" w:rsidRPr="00605EA4" w14:paraId="048D368B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4C794BA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accine-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7A159E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0402741F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zandar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2D792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5</w:t>
            </w:r>
          </w:p>
        </w:tc>
      </w:tr>
      <w:tr w:rsidR="00C40A4C" w:rsidRPr="00605EA4" w14:paraId="2E2C6E07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8722BA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-Disciplin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F02094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 19 map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5C2BA21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uth Khoras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F550E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2</w:t>
            </w:r>
          </w:p>
        </w:tc>
      </w:tr>
      <w:tr w:rsidR="00C40A4C" w:rsidRPr="00605EA4" w14:paraId="2560D548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5D56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-19vaccine-pharmaceutical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194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 19 statistics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781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Zanj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D687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8</w:t>
            </w:r>
          </w:p>
        </w:tc>
      </w:tr>
      <w:tr w:rsidR="00C40A4C" w:rsidRPr="00605EA4" w14:paraId="33F636D2" w14:textId="77777777" w:rsidTr="00064F3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E2F5A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lang w:bidi="fa-IR"/>
              </w:rPr>
              <w:t>Search terms [Corona]</w:t>
            </w:r>
          </w:p>
        </w:tc>
      </w:tr>
      <w:tr w:rsidR="00C40A4C" w:rsidRPr="00605EA4" w14:paraId="50EAD57C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F08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top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530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quer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853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4543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SV</w:t>
            </w:r>
          </w:p>
        </w:tc>
      </w:tr>
      <w:tr w:rsidR="00C40A4C" w:rsidRPr="00605EA4" w14:paraId="053D0B0A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C0CCE16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irus-Infectious ag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4B0C3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 viru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16FBA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hr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81E3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0</w:t>
            </w:r>
          </w:p>
        </w:tc>
      </w:tr>
      <w:tr w:rsidR="00C40A4C" w:rsidRPr="00605EA4" w14:paraId="3E4C1322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1DD424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-Disciplin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04511E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 corona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24CCE93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Qazv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1CC20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8</w:t>
            </w:r>
          </w:p>
        </w:tc>
      </w:tr>
      <w:tr w:rsidR="00C40A4C" w:rsidRPr="00605EA4" w14:paraId="719DB330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786C69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ath-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587E1E8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7966AC7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bor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F30F4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6</w:t>
            </w:r>
          </w:p>
        </w:tc>
      </w:tr>
      <w:tr w:rsidR="00C40A4C" w:rsidRPr="00605EA4" w14:paraId="5BC58B45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9F032A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rldmeters</w:t>
            </w:r>
            <w:proofErr w:type="spellEnd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Websit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ED3C7A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 world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3D9FE242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orest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B7D07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2</w:t>
            </w:r>
          </w:p>
        </w:tc>
      </w:tr>
      <w:tr w:rsidR="00C40A4C" w:rsidRPr="00605EA4" w14:paraId="3BC46805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C3B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disease 2019-Disease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06D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orona </w:t>
            </w: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ran</w:t>
            </w:r>
            <w:proofErr w:type="spellEnd"/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252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zandar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A0A9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1</w:t>
            </w:r>
          </w:p>
        </w:tc>
      </w:tr>
      <w:tr w:rsidR="00C40A4C" w:rsidRPr="00605EA4" w14:paraId="7B14CCD4" w14:textId="77777777" w:rsidTr="00064F3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D76A4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lang w:bidi="fa-IR"/>
              </w:rPr>
              <w:t>Search terms [Coronavirus]</w:t>
            </w:r>
          </w:p>
        </w:tc>
      </w:tr>
      <w:tr w:rsidR="00C40A4C" w:rsidRPr="00605EA4" w14:paraId="68BB8AFC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D347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top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4B2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lated quer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AA0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85D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SV</w:t>
            </w:r>
          </w:p>
        </w:tc>
      </w:tr>
      <w:tr w:rsidR="00C40A4C" w:rsidRPr="00605EA4" w14:paraId="4751E264" w14:textId="77777777" w:rsidTr="00064F33"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DCFD09E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-Discipl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832CE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 [Persian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5E0B75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hr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A5F2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0</w:t>
            </w:r>
          </w:p>
        </w:tc>
      </w:tr>
      <w:tr w:rsidR="00C40A4C" w:rsidRPr="00605EA4" w14:paraId="02CD1CBC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B66F437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rldmeters</w:t>
            </w:r>
            <w:proofErr w:type="spellEnd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Websit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7B3AC5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tistics coronavirus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32E633BC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Qazv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5B6F6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7</w:t>
            </w:r>
          </w:p>
        </w:tc>
      </w:tr>
      <w:tr w:rsidR="00C40A4C" w:rsidRPr="00605EA4" w14:paraId="51E23FC7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1D3FDC4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irus-Infectious agen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CBAF4CB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world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7B4DB6C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st Azerbaij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F6A08D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2</w:t>
            </w:r>
          </w:p>
        </w:tc>
      </w:tr>
      <w:tr w:rsidR="00C40A4C" w:rsidRPr="00605EA4" w14:paraId="6B1351FF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FB59220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accine-Topic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3B3D7DA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update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456C945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amad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83DF1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9</w:t>
            </w:r>
          </w:p>
        </w:tc>
      </w:tr>
      <w:tr w:rsidR="00C40A4C" w:rsidRPr="00605EA4" w14:paraId="531BDCB6" w14:textId="77777777" w:rsidTr="00064F33">
        <w:tc>
          <w:tcPr>
            <w:tcW w:w="36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8438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 disease 2019-Disease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6376D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oronavirus </w:t>
            </w:r>
            <w:proofErr w:type="spellStart"/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rldmeter</w:t>
            </w:r>
            <w:proofErr w:type="spellEnd"/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3DB1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borz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9B1F" w14:textId="77777777" w:rsidR="00C40A4C" w:rsidRPr="00605EA4" w:rsidRDefault="00C40A4C" w:rsidP="00064F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05EA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7</w:t>
            </w:r>
          </w:p>
        </w:tc>
      </w:tr>
    </w:tbl>
    <w:p w14:paraId="6EEF140C" w14:textId="77777777" w:rsidR="00C40A4C" w:rsidRDefault="00C40A4C" w:rsidP="00C40A4C"/>
    <w:p w14:paraId="2726A6FC" w14:textId="77777777" w:rsidR="00313549" w:rsidRPr="00C40A4C" w:rsidRDefault="00313549" w:rsidP="00C40A4C"/>
    <w:sectPr w:rsidR="00313549" w:rsidRPr="00C40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4C"/>
    <w:rsid w:val="00313549"/>
    <w:rsid w:val="00C4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7371"/>
  <w15:chartTrackingRefBased/>
  <w15:docId w15:val="{8A42B760-7AA4-496D-8D2D-43B9B7F04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A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A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Samadbeik</dc:creator>
  <cp:keywords/>
  <dc:description/>
  <cp:lastModifiedBy>Mahnaz Samadbeik</cp:lastModifiedBy>
  <cp:revision>1</cp:revision>
  <dcterms:created xsi:type="dcterms:W3CDTF">2022-01-31T21:13:00Z</dcterms:created>
  <dcterms:modified xsi:type="dcterms:W3CDTF">2022-01-31T21:13:00Z</dcterms:modified>
</cp:coreProperties>
</file>